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</w:tabs>
        <w:spacing w:lineRule="auto" w:line="360" w:before="5" w:after="5"/>
        <w:jc w:val="both"/>
        <w:rPr/>
      </w:pPr>
      <w:r>
        <w:rPr>
          <w:rFonts w:cs="Arial"/>
          <w:b/>
          <w:color w:val="000000"/>
          <w:sz w:val="22"/>
        </w:rPr>
        <w:t>Additional file 2</w:t>
      </w:r>
      <w:r>
        <w:rPr>
          <w:rFonts w:cs="Arial"/>
          <w:color w:val="000000"/>
          <w:sz w:val="22"/>
        </w:rPr>
        <w:t xml:space="preserve"> </w:t>
      </w:r>
      <w:r>
        <w:rPr>
          <w:rFonts w:cs="Arial"/>
          <w:b/>
          <w:color w:val="000000"/>
          <w:sz w:val="22"/>
        </w:rPr>
        <w:t>Table S2.</w:t>
      </w:r>
      <w:r>
        <w:rPr/>
        <w:t xml:space="preserve"> Copy number and heterogeneity in the simulated data from the referenced genome</w:t>
      </w:r>
    </w:p>
    <w:tbl>
      <w:tblPr>
        <w:tblW w:w="92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170"/>
        <w:gridCol w:w="1260"/>
        <w:gridCol w:w="4860"/>
        <w:gridCol w:w="990"/>
      </w:tblGrid>
      <w:tr>
        <w:trPr>
          <w:trHeight w:val="260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om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Posi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Gene and Func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Genotyp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  <w:szCs w:val="20"/>
                <w:lang w:bidi="en-US"/>
              </w:rPr>
              <w:t>NC_007793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Alignment with the genome of S. aureus subsp. USA300 FPR375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Copy Number</w:t>
            </w:r>
          </w:p>
        </w:tc>
      </w:tr>
      <w:tr>
        <w:trPr>
          <w:trHeight w:val="3420" w:hRule="atLeast"/>
        </w:trPr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9008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ntibiotic transport-associated protein-like protei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T:37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USA300_FPR3757, complete genome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 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 tgcttgttgttttgaatttagttgatgcttgttttga 37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|||| ||||||||||||||||||||||||||||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2690079 tgcttgtttttttgaatttagttgatgcttgttttga 2690115</w:t>
            </w:r>
            <w:r>
              <w:rPr>
                <w:rFonts w:cs="Arial" w:ascii="Arial" w:hAnsi="Arial"/>
                <w:b/>
                <w:sz w:val="14"/>
              </w:rPr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 9:09 PM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269008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ingle copy</w:t>
            </w:r>
          </w:p>
        </w:tc>
      </w:tr>
      <w:tr>
        <w:trPr>
          <w:trHeight w:val="34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088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-methyltetrahydropteroyltriglutamate--homocysteine S-methyltransfer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:3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USA300_FPR3757, complete genome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gtaatttttctccgaagaattcaaccatttcattacg 37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 ||||||||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408835 gtaatttttctccgaagaattcaaccatgtcattacg 408871</w:t>
            </w:r>
            <w:r>
              <w:rPr>
                <w:rFonts w:cs="Arial" w:ascii="Arial" w:hAnsi="Arial"/>
                <w:b/>
                <w:sz w:val="14"/>
              </w:rPr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9:09 PM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4088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ingle copy</w:t>
            </w:r>
          </w:p>
        </w:tc>
      </w:tr>
      <w:tr>
        <w:trPr>
          <w:trHeight w:val="3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1806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ell division protein ft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:3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&gt;gi|87159884|ref|NC_007793.1| Staphylococcus aureus subsp. aure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USA300_FPR3757, complete genome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Length = 28727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5.9 bits (33), Expect = 1e-1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6/37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 gtgttgatttattagatgtttactctgatgcatata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 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1180630 gtgttgatgtattagatgtttactctgatgcatataa 1180666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Database: NC_007790.1.2.3_DB.fn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Posted date:  Jan 3, 2010 9:09 PM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letters in database: 2,917,46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sequences in database: 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ingle copy</w:t>
            </w:r>
          </w:p>
        </w:tc>
      </w:tr>
      <w:tr>
        <w:trPr>
          <w:trHeight w:val="324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143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cetyl-CoA carboxylase, biotin carboxyl carrier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:3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USA300_FPR3757, complete genome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 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 cttttatcgcttcaacatatcctataatatctccctt 37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 ||||||||||||||||||||||||||||||||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1714315 ctttcatcgcttcaacatatcctataatatctccctt 1714351</w:t>
            </w:r>
            <w:r>
              <w:rPr>
                <w:rFonts w:cs="Arial" w:ascii="Arial" w:hAnsi="Arial"/>
                <w:b/>
                <w:sz w:val="14"/>
              </w:rPr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 9:09 PM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ingle copy</w:t>
            </w:r>
          </w:p>
        </w:tc>
      </w:tr>
      <w:tr>
        <w:trPr>
          <w:trHeight w:val="34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6380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luconate ki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:3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USA300_FPR3757, complete genome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 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 atctgaaatcatttgacgccatacttcacttttcgca 37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|| ||||||||||||||||||||||||||||||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2638021 atctgacatcatttgacgccatacttcacttttcgca 2638057</w:t>
            </w:r>
            <w:r>
              <w:rPr>
                <w:rFonts w:cs="Arial" w:ascii="Arial" w:hAnsi="Arial"/>
                <w:b/>
                <w:sz w:val="14"/>
              </w:rPr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 9:09 PM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26380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ingle copy</w:t>
            </w:r>
          </w:p>
        </w:tc>
      </w:tr>
      <w:tr>
        <w:trPr>
          <w:trHeight w:val="34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4810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esponse regulator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:3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&gt;gi|87159884|ref|NC_007793.1| Staphylococcus aureus subsp. aure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USA300_FPR3757, complete genome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Length = 28727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5.9 bits (33), Expect = 1e-1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6/37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 cgatattgcagtggtagatattatgatggatgttatg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|||| 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2481027 cgatattgcagtggtagatattatgatggatggtatg 2481063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Database: NC_007790.1.2.3_DB.fn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Posted date:  Jan 3, 2010  9:09 PM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letters in database: 2,917,46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sequences in database: 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ingle copy</w:t>
            </w:r>
          </w:p>
        </w:tc>
      </w:tr>
      <w:tr>
        <w:trPr>
          <w:trHeight w:val="34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124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thiamine-phosphate pyrophosphoryl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:3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USA300_FPR3757, complete genome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Minus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 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 aaaattgaaaatattgaaaagactgttaatcgattca 37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 ||||||||||||||||||||||||||||||||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2212440 aaaagtgaaaatattgaaaagactgttaatcgattca 2212404</w:t>
            </w:r>
            <w:r>
              <w:rPr>
                <w:rFonts w:cs="Arial" w:ascii="Arial" w:hAnsi="Arial"/>
                <w:b/>
                <w:sz w:val="14"/>
              </w:rPr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 9:09 PM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22124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ingle copy</w:t>
            </w:r>
          </w:p>
        </w:tc>
      </w:tr>
      <w:tr>
        <w:trPr>
          <w:trHeight w:val="34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2529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DNA topoisomerase 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:3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USA300_FPR3757, complete genome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 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 gtccttttgtaaaagaattgaaaaaacatgcaaaaaa 37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| |||||||||||||||||||||||||||||||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1252951 gtcctgttgtaaaagaattgaaaaaacatgcaaaaaa 1252987</w:t>
            </w:r>
            <w:r>
              <w:rPr>
                <w:rFonts w:cs="Arial" w:ascii="Arial" w:hAnsi="Arial"/>
                <w:b/>
                <w:sz w:val="14"/>
              </w:rPr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 9:09 PM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12529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ingle copy</w:t>
            </w:r>
          </w:p>
        </w:tc>
      </w:tr>
      <w:tr>
        <w:trPr>
          <w:trHeight w:val="34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482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lantibiotic epidermin leader peptide processing serine protease Epi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:3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&gt;gi|87159884|ref|NC_007793.1| Staphylococcus aureus subsp. aure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USA300_FPR3757, complete genome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Length = 28727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5.9 bits (33), Expect = 1e-1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6/37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Min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 atctatgtacaatgtcgttacagtaggatctacagat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 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1948262 atctatggacaatgtcgttacagtaggatctacagat 1948226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Database: NC_007790.1.2.3_DB.fn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Posted date:  Jan 3, 2010 9:09 PM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letters in database: 2,917,46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sequences in database: 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ingle copy</w:t>
            </w:r>
          </w:p>
        </w:tc>
      </w:tr>
      <w:tr>
        <w:trPr>
          <w:trHeight w:val="34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3090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DNA mismatch repair protein Mut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:3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USA300_FPR3757, complete genome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Minus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 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 gtaaaaaatcatcgatatcaaatttaaaaatggtcg 36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4"/>
              </w:rPr>
            </w:pPr>
            <w:r>
              <w:rPr>
                <w:rFonts w:eastAsia="Courier" w:cs="Courier" w:ascii="Courier" w:hAnsi="Courier"/>
                <w:b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sz w:val="14"/>
              </w:rPr>
              <w:t>||||||||||||||||||||||||||||||||||||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Sbjct: 1309016 gtaaaaaatcatcgatatcaaatttaaaaatggtcg 1309051</w:t>
            </w:r>
            <w:r>
              <w:rPr>
                <w:rFonts w:cs="Arial" w:ascii="Arial" w:hAnsi="Arial"/>
                <w:b/>
                <w:sz w:val="14"/>
              </w:rPr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 9:09 PM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ingle copy</w:t>
            </w:r>
          </w:p>
        </w:tc>
      </w:tr>
      <w:tr>
        <w:trPr>
          <w:trHeight w:val="34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9503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exonuclease Rex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:3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USA300_FPR3757, complete genome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1.9 bits (31), Expect = 1e-11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4/35 (97%)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rFonts w:cs="Arial" w:ascii="Arial" w:hAnsi="Arial"/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acagaaggctaatgtcgagttaagtccaacatcag 35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 ||||||||||||||||||||||||||||||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950361 acagcaggctaatgtcgagttaagtccaacatcag 950395</w:t>
            </w:r>
            <w:r>
              <w:rPr>
                <w:rFonts w:cs="Arial" w:ascii="Arial" w:hAnsi="Arial"/>
                <w:b/>
                <w:sz w:val="14"/>
              </w:rPr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 9:09 PM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  <w:r>
              <w:rPr>
                <w:rFonts w:cs="Arial" w:ascii="Arial" w:hAnsi="Arial"/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9503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ingle copy</w:t>
            </w:r>
          </w:p>
        </w:tc>
      </w:tr>
      <w:tr>
        <w:trPr>
          <w:trHeight w:val="61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8613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lumping factor 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:4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USA300_FPR3757, complete genome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gattcagattcagatagcgattcagattctgacagtg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 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861131 gattcagattcagatagcgattcagattccgacagtg 861167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gattcagattcagatagcgattcagattctgacagtg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 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861311 gattcagattcagatagcgattcagattccgacagtg 861347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1.9 bits (31), Expect = 2e-11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4/35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gattcagattcagatagcgattcagattctgacag 35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 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617825 gattcagattcagatagcgattcagattcagacag 617859</w:t>
            </w:r>
            <w:r>
              <w:rPr>
                <w:b/>
                <w:sz w:val="14"/>
              </w:rPr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 9:09 PM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8613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 identical copies</w:t>
            </w:r>
          </w:p>
        </w:tc>
      </w:tr>
      <w:tr>
        <w:trPr>
          <w:trHeight w:val="61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15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S ribosomal R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:22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USA300_FPR3757, complete genome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cgtcgatggtagtcgaacttacgttccgccagagtag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 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517869 cgtcgatggtagtcgaacttacgttccgctagagtag 51790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cgtcgatggtagtcgaacttacgttccgccagagtag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 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556262 cgtcgatggtagtcgaacttacgttccgctagagtag 556298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cgtcgatggtagtcgaacttacgttccgccagagtag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 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561472 cgtcgatggtagtcgaacttacgttccgctagagtag 561508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Minus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 cgtcgatggtagtcgaacttacgttccgccagagtag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||||||||||||||||||||||||| 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1997636 cgtcgatggtagtcgaacttacgttccgctagagtag 1997600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Query: 1       cgtcgatggtagtcgaacttacgttccgccagagtag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||||||||||||||||||||||||| 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2175860 cgtcgatggtagtcgaacttacgttccgctagagtag 2175824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Min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 cgtcgatggtagtcgaacttacgttccgccagagtag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||||||||||||||||||||||||| 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2292414 cgtcgatggtagtcgaacttacgttccgctagagtag 2292378</w:t>
            </w:r>
            <w:r>
              <w:rPr>
                <w:b/>
                <w:sz w:val="14"/>
              </w:rPr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 9:09 PM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 identical copies</w:t>
            </w:r>
          </w:p>
        </w:tc>
      </w:tr>
      <w:tr>
        <w:trPr>
          <w:trHeight w:val="61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137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drC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:5 G:9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&gt;gi|87159884|ref|NC_007793.1| Staphylococcus aureus subsp. aure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USA300_FPR3757, complete genome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Length = 28727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73.8 bits (37), Expect = 4e-1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7/37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Min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 acagcgactcagattcagatagcgattcagactcag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2774920 acagcgactcagattcagatagcgattcagactcaga 277488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9.9 bits (35), Expect = 6e-1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5/35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3      agcgactcagattcagatagcgattcagactcag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621860 agcgactcagattcagatagcgattcagactcaga 62189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9.9 bits (35), Expect = 6e-1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5/35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Min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3       agcgactcagattcagatagcgattcagactcag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2774846 agcgactcagattcagatagcgattcagactcaga 277481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5.9 bits (33), Expect = 1e-1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6/37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acagcgactcagattcagatagcgattcagactcag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 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613734 acagcgactcagattcagatagcgattcggactcaga 613770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5.9 bits (33), Expect = 1e-1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6/37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acagcgactcagattcagatagcgattcagactcag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 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621894 acagcgactcagattcagatagcgattcggactcaga 621930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5.9 bits (33), Expect = 1e-1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6/37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acagcgactcagattcagatagcgattcagactcag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 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621966 acagcgactcagattcagatagcgattcggactcaga 62200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5.9 bits (33), Expect = 1e-1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6/37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Min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 acagcgactcagattcagatagcgattcagactcag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 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2774812 acagcgactcagattcagatagcgattcggactcaga 2774776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1.9 bits (31), Expect = 2e-1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4/35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Min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3       agcgactcagattcagatagcgattcagactcaga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| 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2775188 agcgactcagattcagatagcgattcagattcaga 277515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Database: NC_007790.1.2.3_DB.fn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Posted date:  Jan 3, 2010  9:09 PM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letters in database: 2,917,4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sequences in database:  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 copies: the 3 with “A” and 5 with “G”</w:t>
            </w:r>
          </w:p>
        </w:tc>
      </w:tr>
      <w:tr>
        <w:trPr>
          <w:trHeight w:val="54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215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drE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:67 T: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USA300_FPR3757, complete genome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71.9 bits (36), Expect = 2e-14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6 (100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ttgcaaaacgaaaaaggcgaagtaattggtacaact 36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613058 ttgcaaaacgaaaaaggcgaagtaattggtacaact 613093</w:t>
            </w:r>
            <w:r>
              <w:rPr>
                <w:b/>
                <w:sz w:val="14"/>
              </w:rPr>
              <w:br/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3.9 bits (32), Expect = 4e-12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5/36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ttgcaaaacgaaaaaggcgaagtaattggtacaact 36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 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621476 ttgcaaaacgaaaaaggcgaagtaattggaacaact 621511</w:t>
            </w:r>
            <w:r>
              <w:rPr>
                <w:b/>
                <w:sz w:val="14"/>
              </w:rPr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 9:09 PM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 copies: 1 with “A” and 1 with “T”.</w:t>
            </w:r>
          </w:p>
        </w:tc>
      </w:tr>
      <w:tr>
        <w:trPr>
          <w:trHeight w:val="558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6335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fibronectin binding protein 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:37 C: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&gt;gi|87159884|ref|NC_007793.1| Staphylococcus aureus subsp. aure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USA300_FPR3757, complete genome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Length = 28727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73.8 bits (37), Expect = 4e-1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7/37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Min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 aaccgaaatatgaacaaggtggcaatatcgtagatat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2629974 aaccgaaatatgaacaaggtggcaatatcgtagatat 2629938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5.9 bits (33), Expect = 1e-1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6/37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Min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 aaccgaaatatgaacaaggtggcaatatcgtagatat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 |||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2633520 aacctaaatatgaacaaggtggcaatatcgtagatat 263348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Database: NC_007790.1.2.3_DB.fn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Posted date:  Jan 3, 2010  9:09 PM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letters in database: 2,917,4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sequences in database:  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 copies: 1 with “A” and 1 with “C”.</w:t>
            </w:r>
          </w:p>
        </w:tc>
      </w:tr>
      <w:tr>
        <w:trPr>
          <w:trHeight w:val="61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136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drC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:164 C: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USA300_FPR3757, complete genome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73.8 bits (37), Expect = 4e-15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7/37 (100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actcagactcagacagcgactcagattcagatagcga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621954 actcagactcagacagcgactcagattcagatagcga 621990</w:t>
            </w:r>
            <w:r>
              <w:rPr>
                <w:b/>
                <w:sz w:val="14"/>
              </w:rPr>
              <w:br/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73.8 bits (37), Expect = 4e-15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7/37 (100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Minus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 actcagactcagacagcgactcagattcagatagcga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||||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2774932 actcagactcagacagcgactcagattcagatagcga 2774896</w:t>
            </w:r>
            <w:r>
              <w:rPr>
                <w:b/>
                <w:sz w:val="14"/>
              </w:rPr>
              <w:br/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9.9 bits (35), Expect = 6e-14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5/35 (100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3      tcagactcagacagcgactcagattcagatagcga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621884 tcagactcagacagcgactcagattcagatagcga 621918</w:t>
            </w:r>
            <w:r>
              <w:rPr>
                <w:b/>
                <w:sz w:val="14"/>
              </w:rPr>
              <w:br/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9.9 bits (35), Expect = 6e-14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5/35 (100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Minus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3       tcagactcagacagcgactcagattcagatagcga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||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2774822 tcagactcagacagcgactcagattcagatagcga 2774788</w:t>
            </w:r>
            <w:r>
              <w:rPr>
                <w:b/>
                <w:sz w:val="14"/>
              </w:rPr>
              <w:br/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1.9 bits (31), Expect = 2e-11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4/35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3      tcagactcagacagcgactcagattcagatagcga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 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613634 tcagattcagacagcgactcagattcagatagcga 613668</w:t>
            </w:r>
            <w:r>
              <w:rPr>
                <w:b/>
                <w:sz w:val="14"/>
              </w:rPr>
              <w:br/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1.9 bits (31), Expect = 2e-11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4/35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3      tcagactcagacagcgactcagattcagatagcga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 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613724 tcagattcagacagcgactcagattcagatagcga 613758</w:t>
            </w:r>
            <w:r>
              <w:rPr>
                <w:b/>
                <w:sz w:val="14"/>
              </w:rPr>
              <w:br/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1.9 bits (31), Expect = 2e-11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4/35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3      tcagactcagacagcgactcagattcagatagcga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 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621794 tcagattcagacagcgactcagattcagatagcga 621828</w:t>
            </w:r>
            <w:r>
              <w:rPr>
                <w:b/>
                <w:sz w:val="14"/>
              </w:rPr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 9:09 PM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7 copies: 4 with “T” and 3 with “C”.</w:t>
            </w:r>
          </w:p>
        </w:tc>
      </w:tr>
      <w:tr>
        <w:trPr>
          <w:trHeight w:val="61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181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drD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:89 C:5 G: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&gt;gi|87159884|ref|NC_007793.1| Staphylococcus aureus subsp. aure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USA300_FPR3757, complete genome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Length = 28727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73.8 bits (37), Expect = 4e-1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7/37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Min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tgtctgaatctgagtcgctatctgagtcggaatcgct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861290 tgtctgaatctgagtcgctatctgagtcggaatcgct 86125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5.9 bits (33), Expect = 1e-12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6/37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Min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tgtctgaatctgagtcgctatctgagtcggaatcgct 37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 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622022 tgtctgaatctgagtcgctatctgagtccgaatcgct 621986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0.0 bits (30), Expect = 6e-1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3/34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Min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tgtctgaatctgagtcgctatctgagtcggaatc 3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 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617906 tgtctgaatctgagtcgctatctgagtctgaatc 617873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0.0 bits (30), Expect = 6e-1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3/34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Min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tgtctgaatctgagtcgctatctgagtcggaatc 3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 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617978 tgtctgaatctgagtcgctatctgagtctgaatc 61794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0.0 bits (30), Expect = 6e-1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3/34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Min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tgtctgaatctgagtcgctatctgagtcggaatc 3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 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618158 tgtctgaatctgagtcgctatctgagtctgaatc 61812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Database: NC_007790.1.2.3_DB.fn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Posted date:  Jan 3, 2010 9:09 PM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letters in database: 2,917,469</w:t>
            </w:r>
          </w:p>
          <w:p>
            <w:pPr>
              <w:pStyle w:val="Normal"/>
              <w:spacing w:lineRule="auto" w:line="360"/>
              <w:rPr>
                <w:b/>
                <w:b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sequences in database: 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copies: 3 with “A”, 1 with “C” and the 1 with “G”.</w:t>
            </w:r>
          </w:p>
        </w:tc>
      </w:tr>
      <w:tr>
        <w:trPr>
          <w:trHeight w:val="61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220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drE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:10 C:21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USA300_FPR3757, complete genome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9.9 bits (35), Expect = 6e-14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5/35 (100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tcagatagcgactcagactcagatagcgactcaga 35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613658 tcagatagcgactcagactcagatagcgactcaga 613692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9.9 bits (35), Expect = 6e-14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5/35 (100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tcagatagcgactcagactcagatagcgactcaga 35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613676 tcagatagcgactcagactcagatagcgactcaga 613710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3.9 bits (32), Expect = 4e-12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2/32 (100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4      gatagcgactcagactcagatagcgactcaga 35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613457 gatagcgactcagactcagatagcgactcaga 613488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1.9 bits (31), Expect = 1e-11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4/35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tcagatagcgactcagactcagatagcgactcaga 35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 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618224 tcagatagcgactcagactcagatagcgattcaga 618258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1.9 bits (31), Expect = 1e-11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4/35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tcagatagcgactcagactcagatagcgactcaga 35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 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622070 tcagacagcgactcagactcagatagcgactcaga 622104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1.9 bits (31), Expect = 1e-11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4/35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Min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 tcagatagcgactcagactcagatagcgactcaga 35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| 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2774870 tcagacagcgactcagactcagatagcgactcaga 2774836</w:t>
            </w:r>
            <w:r>
              <w:rPr>
                <w:b/>
                <w:sz w:val="14"/>
              </w:rPr>
              <w:br/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 9:09 PM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 copies: 2 with “C” and 4 with “T”.</w:t>
            </w:r>
          </w:p>
        </w:tc>
      </w:tr>
      <w:tr>
        <w:trPr>
          <w:trHeight w:val="612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615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lumping factor 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:5 G:7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&gt;gi|87159884|ref|NC_007793.1| Staphylococcus aureus subsp. aure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USA300_FPR3757, complete genome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Length = 2872769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9.9 bits (35), Expect = 6e-14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5/35 (100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Minu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 gactcggattcagatagcgactcagactcagatag 3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2774609 gactcggattcagatagcgactcagactcagatag 277457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1.9 bits (31), Expect = 1e-1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4/35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gactcggattcagatagcgactcagactcagatag 3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 ||||||||||||||||||||||||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613649 gactcagattcagatagcgactcagactcagatag 613683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core = 61.9 bits (31), Expect = 1e-11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Identities = 34/35 (97%)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Strand = Plus / Plus</w:t>
            </w:r>
          </w:p>
          <w:p>
            <w:pPr>
              <w:pStyle w:val="Normal"/>
              <w:spacing w:lineRule="auto" w:line="360"/>
              <w:rPr>
                <w:rFonts w:ascii="Courier" w:hAnsi="Courier" w:eastAsia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Query: 1      gactcggattcagatagcgactcagactcagatag 3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      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||||||||||||||||||||||||||||| |||||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  <w:t>Sbjct: 861491 gactcggattcagatagcgactcagactcggatag 861525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cs="Courier" w:ascii="Courier" w:hAnsi="Courier"/>
                <w:b/>
                <w:color w:val="000000"/>
                <w:sz w:val="14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Database: NC_007790.1.2.3_DB.fn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Posted date:  Jan 3, 2010 9:09 PM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color w:val="000000"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letters in database: 2,917,469</w:t>
            </w:r>
          </w:p>
          <w:p>
            <w:pPr>
              <w:pStyle w:val="Normal"/>
              <w:spacing w:lineRule="auto" w:line="360"/>
              <w:rPr>
                <w:b/>
                <w:b/>
                <w:sz w:val="14"/>
              </w:rPr>
            </w:pPr>
            <w:r>
              <w:rPr>
                <w:rFonts w:eastAsia="Courier" w:cs="Courier" w:ascii="Courier" w:hAnsi="Courier"/>
                <w:b/>
                <w:color w:val="000000"/>
                <w:sz w:val="14"/>
              </w:rPr>
              <w:t xml:space="preserve">  </w:t>
            </w:r>
            <w:r>
              <w:rPr>
                <w:rFonts w:cs="Courier" w:ascii="Courier" w:hAnsi="Courier"/>
                <w:b/>
                <w:color w:val="000000"/>
                <w:sz w:val="14"/>
              </w:rPr>
              <w:t>Number of sequences in database: 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 copies: 2 with “G” and 1 with “A”.</w:t>
            </w:r>
          </w:p>
        </w:tc>
      </w:tr>
      <w:tr>
        <w:trPr>
          <w:trHeight w:val="2411" w:hRule="atLeast"/>
        </w:trPr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2952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3S ribosomal RN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:10 G:148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14"/>
              </w:rPr>
            </w:pPr>
            <w:r>
              <w:rPr>
                <w:rFonts w:cs="Courier" w:ascii="Courier" w:hAnsi="Courier"/>
                <w:b/>
                <w:sz w:val="14"/>
              </w:rPr>
              <w:t>&gt;gi|87159884|ref|NC_007793.1| Staphylococcus aureus subsp. aure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USA300_FPR3757, complete genome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Length = 2872769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73.8 bits (37), Expect = 4e-15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7/37 (100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Min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cttcccatttcgctcgccgctactaagggaatcgaat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||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515075 cttcccatttcgctcgccgctactaagggaatcgaat 515039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Min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cttcccatttcgctcgccgctactaagggaatcgaat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|||||| |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558678 cttcccgtttcgctcgccgctactaagggaatcgaat 558642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 cttcccatttcgctcgccgctactaagggaatcgaat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|| |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2000430 cttcccgtttcgctcgccgctactaagggaatcgaat 2000466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                                  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Query: 1       cttcccatttcgctcgccgctactaagggaatcgaat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|| |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2178654 cttcccgtttcgctcgccgctactaagggaatcgaat 2178690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core = 65.9 bits (33), Expect = 1e-12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Identities = 36/37 (97%)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Strand = Plus / Plus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>Query: 1       cttcccatttcgctcgccgctactaagggaatcgaat 37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           |||||| ||||||||||||||||||||||||||||||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>Sbjct: 2295208 cttcccgtttcgctcgccgctactaagggaatcgaat 2295244</w:t>
            </w:r>
            <w:r>
              <w:rPr>
                <w:b/>
                <w:sz w:val="14"/>
              </w:rPr>
              <w:br/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Database: NC_007790.1.2.3_DB.fna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  Posted date:  Jan 3, 2010  9:09 PM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letters in database: 2,917,469</w:t>
            </w:r>
            <w:r>
              <w:rPr>
                <w:b/>
                <w:sz w:val="14"/>
              </w:rPr>
              <w:br/>
            </w:r>
            <w:r>
              <w:rPr>
                <w:rFonts w:cs="Courier" w:ascii="Courier" w:hAnsi="Courier"/>
                <w:b/>
                <w:sz w:val="14"/>
              </w:rPr>
              <w:t xml:space="preserve">  Number of sequences in database:  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copies: 4 with “G” and 1 with “A”.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0" w:leader="none"/>
        </w:tabs>
        <w:spacing w:lineRule="auto" w:line="360" w:before="5" w:after="5"/>
        <w:jc w:val="both"/>
        <w:rPr>
          <w:rFonts w:cs="Arial"/>
          <w:sz w:val="20"/>
        </w:rPr>
      </w:pPr>
      <w:r>
        <w:rPr>
          <w:rFonts w:cs="Arial"/>
          <w:sz w:val="20"/>
        </w:rPr>
        <w:t xml:space="preserve">Note: query sequences are from </w:t>
      </w:r>
      <w:r>
        <w:rPr>
          <w:sz w:val="22"/>
        </w:rPr>
        <w:t>SRX007711 that show heterogeneity.</w:t>
      </w:r>
    </w:p>
    <w:p>
      <w:pPr>
        <w:pStyle w:val="Normal"/>
        <w:widowControl w:val="false"/>
        <w:tabs>
          <w:tab w:val="clear" w:pos="720"/>
          <w:tab w:val="left" w:pos="0" w:leader="none"/>
        </w:tabs>
        <w:spacing w:lineRule="auto" w:line="360" w:before="5" w:after="5"/>
        <w:jc w:val="both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b/>
    </w:rPr>
  </w:style>
  <w:style w:type="character" w:styleId="WW8Num11z0">
    <w:name w:val="WW8Num11z0"/>
    <w:qFormat/>
    <w:rPr>
      <w:b/>
      <w:i/>
    </w:rPr>
  </w:style>
  <w:style w:type="character" w:styleId="WW8Num12z0">
    <w:name w:val="WW8Num12z0"/>
    <w:qFormat/>
    <w:rPr>
      <w:b w:val="false"/>
      <w:i w:val="false"/>
      <w:color w:val="000000"/>
    </w:rPr>
  </w:style>
  <w:style w:type="character" w:styleId="WW8Num13z0">
    <w:name w:val="WW8Num13z0"/>
    <w:qFormat/>
    <w:rPr>
      <w:i w:val="false"/>
      <w:iCs/>
      <w:sz w:val="24"/>
    </w:rPr>
  </w:style>
  <w:style w:type="character" w:styleId="WW8Num14z0">
    <w:name w:val="WW8Num14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16z0">
    <w:name w:val="WW8Num16z0"/>
    <w:qFormat/>
    <w:rPr>
      <w:b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b/>
      <w:i/>
    </w:rPr>
  </w:style>
  <w:style w:type="character" w:styleId="WW8Num21z0">
    <w:name w:val="WW8Num21z0"/>
    <w:qFormat/>
    <w:rPr>
      <w:b/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0">
    <w:name w:val="WW8Num30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1">
    <w:name w:val="WW8Num30z1"/>
    <w:qFormat/>
    <w:rPr>
      <w:b/>
      <w:i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6z0">
    <w:name w:val="WW8Num36z0"/>
    <w:qFormat/>
    <w:rPr>
      <w:b w:val="false"/>
      <w:i w:val="false"/>
      <w:color w:val="000000"/>
    </w:rPr>
  </w:style>
  <w:style w:type="character" w:styleId="WW8Num38z0">
    <w:name w:val="WW8Num38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bodynormaltext">
    <w:name w:val="articlebody_normaltext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hd w:fill="00CCFF" w:val="clear"/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hd w:fill="00CC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bCs/>
      <w:sz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BodyText">
    <w:name w:val="RS_Body Text"/>
    <w:basedOn w:val="Normal"/>
    <w:qFormat/>
    <w:pPr/>
    <w:rPr/>
  </w:style>
  <w:style w:type="paragraph" w:styleId="RSFigures">
    <w:name w:val="RS_Figures"/>
    <w:basedOn w:val="Normal"/>
    <w:qFormat/>
    <w:pPr/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99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2">
    <w:name w:val="xl32"/>
    <w:basedOn w:val="Normal"/>
    <w:qFormat/>
    <w:pP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21:31:00Z</dcterms:created>
  <dc:creator>GongXin  Yu</dc:creator>
  <dc:description/>
  <cp:keywords/>
  <dc:language>en-US</dc:language>
  <cp:lastModifiedBy>GongXin  Yu</cp:lastModifiedBy>
  <dcterms:modified xsi:type="dcterms:W3CDTF">2010-10-06T04:54:00Z</dcterms:modified>
  <cp:revision>4</cp:revision>
  <dc:subject/>
  <dc:title>Supplementary Table S1</dc:title>
</cp:coreProperties>
</file>